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968"/>
      </w:tblGrid>
      <w:tr w:rsidR="0095348F" w:rsidRPr="0095348F" w14:paraId="5DB21E11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5A57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rs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FA2032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CTTACCTACTCTTGACATCCA</w:t>
            </w:r>
          </w:p>
        </w:tc>
      </w:tr>
      <w:tr w:rsidR="0095348F" w:rsidRPr="0095348F" w14:paraId="22F06C85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84E6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rs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2502F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CCAACATTTCACAACACGAG</w:t>
            </w:r>
          </w:p>
        </w:tc>
      </w:tr>
      <w:tr w:rsidR="0095348F" w:rsidRPr="0095348F" w14:paraId="15CDA1CB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FDE2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po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07AE5C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AGAACAGCGTACCGACCTG</w:t>
            </w:r>
          </w:p>
        </w:tc>
      </w:tr>
      <w:tr w:rsidR="0095348F" w:rsidRPr="0095348F" w14:paraId="3EE2FCAC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4997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po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3FAD2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GAAAGCTTCCAGTTGTTCA</w:t>
            </w:r>
          </w:p>
        </w:tc>
      </w:tr>
      <w:tr w:rsidR="0095348F" w:rsidRPr="0095348F" w14:paraId="4310C63C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43937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cysG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13A79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TGTCGGCGGTGGTGATGTC</w:t>
            </w:r>
          </w:p>
        </w:tc>
      </w:tr>
      <w:tr w:rsidR="0095348F" w:rsidRPr="0095348F" w14:paraId="0AE4E5D5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1D418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cysG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8296EC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TGCGGTGAACTGTGGAATAAACG</w:t>
            </w:r>
          </w:p>
        </w:tc>
      </w:tr>
      <w:tr w:rsidR="0095348F" w:rsidRPr="0095348F" w14:paraId="00E8CBF3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1C6DE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ldnT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E46E5B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TGTTTAGCGAAGAGGAGATGC</w:t>
            </w:r>
          </w:p>
        </w:tc>
      </w:tr>
      <w:tr w:rsidR="0095348F" w:rsidRPr="0095348F" w14:paraId="5FEF4F68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4CA9E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ldnT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3E091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AAACGGCGGCGATAGC</w:t>
            </w:r>
          </w:p>
        </w:tc>
      </w:tr>
      <w:tr w:rsidR="0095348F" w:rsidRPr="0095348F" w14:paraId="13C50FA0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62E6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M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FEE4B22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CATGTGGATTTGGTGATG</w:t>
            </w:r>
          </w:p>
        </w:tc>
      </w:tr>
      <w:tr w:rsidR="0095348F" w:rsidRPr="0095348F" w14:paraId="594C1EB7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5306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M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E4F0A5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ATTATGCCCTTCCAGCTC</w:t>
            </w:r>
          </w:p>
        </w:tc>
      </w:tr>
      <w:tr w:rsidR="0095348F" w:rsidRPr="0095348F" w14:paraId="083160D6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3496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T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63654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GCGGTAGGTATTATTCGCA</w:t>
            </w:r>
          </w:p>
        </w:tc>
      </w:tr>
      <w:tr w:rsidR="0095348F" w:rsidRPr="0095348F" w14:paraId="14D19C9F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CB7D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T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506E6D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CCAGTTTATTCGCCATGTG</w:t>
            </w:r>
          </w:p>
        </w:tc>
      </w:tr>
      <w:tr w:rsidR="0095348F" w:rsidRPr="0095348F" w14:paraId="60FD1D8D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2382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Y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0E2344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GCTTTCTCTGGGTAAGCAC</w:t>
            </w:r>
          </w:p>
        </w:tc>
      </w:tr>
      <w:tr w:rsidR="0095348F" w:rsidRPr="0095348F" w14:paraId="4789704D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3912C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mutY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C534D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ACAAATCATCGCACCCAAA</w:t>
            </w:r>
          </w:p>
        </w:tc>
      </w:tr>
      <w:tr w:rsidR="0095348F" w:rsidRPr="0095348F" w14:paraId="5440B498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6236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soxS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6A8C956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ACTTGCAACGAATGTTCCG</w:t>
            </w:r>
          </w:p>
        </w:tc>
      </w:tr>
      <w:tr w:rsidR="0095348F" w:rsidRPr="0095348F" w14:paraId="34B80983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D089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soxR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1EFC0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ATAACCCAGGTCCATTGC</w:t>
            </w:r>
          </w:p>
        </w:tc>
      </w:tr>
      <w:tr w:rsidR="0095348F" w:rsidRPr="0095348F" w14:paraId="0A28F07F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1C66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ec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336034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ACTATCCGGTATTACCCGGC</w:t>
            </w:r>
          </w:p>
        </w:tc>
      </w:tr>
      <w:tr w:rsidR="0095348F" w:rsidRPr="0095348F" w14:paraId="2214CB5C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EFDF8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ec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181F80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GGCCGCAGATGCGA</w:t>
            </w:r>
          </w:p>
        </w:tc>
      </w:tr>
      <w:tr w:rsidR="0095348F" w:rsidRPr="0095348F" w14:paraId="40A43D36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A3F7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cs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3F2B20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TATGTTGCGAATGTGGATGG</w:t>
            </w:r>
          </w:p>
        </w:tc>
      </w:tr>
      <w:tr w:rsidR="0095348F" w:rsidRPr="0095348F" w14:paraId="64594655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D20E6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rcsa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374010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ATGAAACGGTCTTGGCTTTG</w:t>
            </w:r>
          </w:p>
        </w:tc>
      </w:tr>
      <w:tr w:rsidR="0095348F" w:rsidRPr="0095348F" w14:paraId="688BD946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C1953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gadE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F9454F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AACAACGATTCGGACAAG</w:t>
            </w:r>
          </w:p>
        </w:tc>
      </w:tr>
      <w:tr w:rsidR="0095348F" w:rsidRPr="0095348F" w14:paraId="613D529E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B3AF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gadE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B18B6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TCTCCTTTAGTAATCACCGG</w:t>
            </w:r>
          </w:p>
        </w:tc>
      </w:tr>
      <w:tr w:rsidR="0095348F" w:rsidRPr="0095348F" w14:paraId="6D37D68B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768B2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cadC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981A5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GTTGTGGCAATTATCATTGC</w:t>
            </w:r>
          </w:p>
        </w:tc>
      </w:tr>
      <w:tr w:rsidR="0095348F" w:rsidRPr="0095348F" w14:paraId="2A9BA411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E8943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cadC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E547F12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CCGCAACATATTATACCAACAG</w:t>
            </w:r>
          </w:p>
        </w:tc>
      </w:tr>
      <w:tr w:rsidR="0095348F" w:rsidRPr="0095348F" w14:paraId="732B21E0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1E17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adiY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D62678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AGAAATTACTATAAAAATTTGTACTATTAG</w:t>
            </w:r>
          </w:p>
        </w:tc>
      </w:tr>
      <w:tr w:rsidR="0095348F" w:rsidRPr="0095348F" w14:paraId="11F6EB29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F7B3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adiY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4E7F6E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CTGCGAAGGCGAGCTTC</w:t>
            </w:r>
          </w:p>
        </w:tc>
      </w:tr>
      <w:tr w:rsidR="0095348F" w:rsidRPr="0095348F" w14:paraId="3F910D87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83A1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speF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8C88486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GGCACGATCGATTTCTCATTC</w:t>
            </w:r>
          </w:p>
        </w:tc>
      </w:tr>
      <w:tr w:rsidR="0095348F" w:rsidRPr="0095348F" w14:paraId="07FACE7B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0CFD5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speF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1F1E56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GAGCCCATCATGTTGACCATC</w:t>
            </w:r>
          </w:p>
        </w:tc>
      </w:tr>
      <w:tr w:rsidR="0095348F" w:rsidRPr="0095348F" w14:paraId="050B52CD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FF64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hde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42831C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GCGGTTTTAGATGTTCAGGG</w:t>
            </w:r>
          </w:p>
        </w:tc>
      </w:tr>
      <w:tr w:rsidR="0095348F" w:rsidRPr="0095348F" w14:paraId="7A04464C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44756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hde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DE15EF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TCTTAATTTTGTCCCATTCGCC</w:t>
            </w:r>
          </w:p>
        </w:tc>
      </w:tr>
      <w:tr w:rsidR="0095348F" w:rsidRPr="0095348F" w14:paraId="4FB04706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9D077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arH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08F2CA3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TTATCTTGGCGTGCTGTTG</w:t>
            </w:r>
          </w:p>
        </w:tc>
      </w:tr>
      <w:tr w:rsidR="0095348F" w:rsidRPr="0095348F" w14:paraId="3458159F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19AE7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arH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C07513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TGACTTTCGGATCGTTCGG</w:t>
            </w:r>
          </w:p>
        </w:tc>
      </w:tr>
      <w:tr w:rsidR="0095348F" w:rsidRPr="0095348F" w14:paraId="2416BCCD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245AF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ap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782B02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CCTGTTTATTCACCCGCTG</w:t>
            </w:r>
          </w:p>
        </w:tc>
      </w:tr>
      <w:tr w:rsidR="0095348F" w:rsidRPr="0095348F" w14:paraId="759AB7B5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5CC7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ap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1925383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ATCGAGATCACTTCGCCAC</w:t>
            </w:r>
          </w:p>
        </w:tc>
      </w:tr>
      <w:tr w:rsidR="0095348F" w:rsidRPr="0095348F" w14:paraId="22711114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682E7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dms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258C458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CGCCTGAAATATCCGATG</w:t>
            </w:r>
          </w:p>
        </w:tc>
      </w:tr>
      <w:tr w:rsidR="0095348F" w:rsidRPr="0095348F" w14:paraId="72C597E3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8ED14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dms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99C0DA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ACTCGTTGCCGTACTCTTTG</w:t>
            </w:r>
          </w:p>
        </w:tc>
      </w:tr>
      <w:tr w:rsidR="0095348F" w:rsidRPr="0095348F" w14:paraId="63B31F2E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0CAF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irB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958189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GTACACCTCTCGTCTTACTTC</w:t>
            </w:r>
          </w:p>
        </w:tc>
      </w:tr>
      <w:tr w:rsidR="0095348F" w:rsidRPr="0095348F" w14:paraId="51E74F81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023DD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nirB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B2CD4A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CTGACGGTTGATGGTGATAG</w:t>
            </w:r>
          </w:p>
        </w:tc>
      </w:tr>
      <w:tr w:rsidR="0095348F" w:rsidRPr="0095348F" w14:paraId="270AA3B1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1E83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entB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2969CD0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GCAAACAGCACAATATCCCG</w:t>
            </w:r>
          </w:p>
        </w:tc>
      </w:tr>
      <w:tr w:rsidR="0095348F" w:rsidRPr="0095348F" w14:paraId="2452D582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685C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entB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B62FC0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CCCACATATCATTCAACAGCG</w:t>
            </w:r>
          </w:p>
        </w:tc>
      </w:tr>
      <w:tr w:rsidR="0095348F" w:rsidRPr="0095348F" w14:paraId="5CF618ED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5A057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feo1F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674E15A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TCTCTTGGCATGTTACCTGG</w:t>
            </w:r>
          </w:p>
        </w:tc>
      </w:tr>
      <w:tr w:rsidR="0095348F" w:rsidRPr="0095348F" w14:paraId="59A033E0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7372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feo1R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37AD091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TGCGTAATACCAGGCTCAC</w:t>
            </w:r>
          </w:p>
        </w:tc>
      </w:tr>
      <w:tr w:rsidR="0095348F" w:rsidRPr="0095348F" w14:paraId="1FBD4BE6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2F31C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t>fhuAF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65781B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GCTCAATCTGTACAATCCGG</w:t>
            </w:r>
          </w:p>
        </w:tc>
      </w:tr>
      <w:tr w:rsidR="0095348F" w:rsidRPr="0095348F" w14:paraId="48EC5935" w14:textId="77777777" w:rsidTr="0095348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570D9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348F">
              <w:rPr>
                <w:rFonts w:ascii="Calibri" w:eastAsia="Times New Roman" w:hAnsi="Calibri" w:cs="Calibri"/>
                <w:color w:val="000000"/>
              </w:rPr>
              <w:lastRenderedPageBreak/>
              <w:t>fhuAR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D971AD0" w14:textId="77777777" w:rsidR="0095348F" w:rsidRPr="0095348F" w:rsidRDefault="0095348F" w:rsidP="00953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48F">
              <w:rPr>
                <w:rFonts w:ascii="Calibri" w:eastAsia="Times New Roman" w:hAnsi="Calibri" w:cs="Calibri"/>
                <w:color w:val="000000"/>
              </w:rPr>
              <w:t>TGACCAGCACTTTATCCCAC</w:t>
            </w:r>
          </w:p>
        </w:tc>
      </w:tr>
    </w:tbl>
    <w:p w14:paraId="2E271036" w14:textId="77777777" w:rsidR="003F32FA" w:rsidRDefault="003F32FA"/>
    <w:sectPr w:rsidR="003F3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410"/>
    <w:rsid w:val="003F151F"/>
    <w:rsid w:val="003F32FA"/>
    <w:rsid w:val="0080762A"/>
    <w:rsid w:val="00860256"/>
    <w:rsid w:val="0095348F"/>
    <w:rsid w:val="00C5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C6E7"/>
  <w15:chartTrackingRefBased/>
  <w15:docId w15:val="{C4A7F7A7-B79B-4A6A-99F9-319EB582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</dc:creator>
  <cp:keywords/>
  <dc:description/>
  <cp:lastModifiedBy>Graham C Walker</cp:lastModifiedBy>
  <cp:revision>2</cp:revision>
  <dcterms:created xsi:type="dcterms:W3CDTF">2021-12-15T18:42:00Z</dcterms:created>
  <dcterms:modified xsi:type="dcterms:W3CDTF">2021-12-15T18:42:00Z</dcterms:modified>
</cp:coreProperties>
</file>